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7" w:tblpY="142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7860"/>
        <w:gridCol w:w="3968"/>
        <w:gridCol w:w="3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2" w:type="dxa"/>
            <w:gridSpan w:val="4"/>
            <w:tcBorders>
              <w:left w:val="nil"/>
              <w:right w:val="nil"/>
            </w:tcBorders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Table.S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selection process for eligible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ps</w:t>
            </w:r>
          </w:p>
        </w:tc>
        <w:tc>
          <w:tcPr>
            <w:tcW w:w="7860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clusion Criteria</w:t>
            </w:r>
          </w:p>
        </w:tc>
        <w:tc>
          <w:tcPr>
            <w:tcW w:w="3968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.of excluded patients</w:t>
            </w:r>
          </w:p>
        </w:tc>
        <w:tc>
          <w:tcPr>
            <w:tcW w:w="3337" w:type="dxa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.of remaining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86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ients diagnosed with endometrial cancer between 2010 and 2017</w:t>
            </w:r>
          </w:p>
        </w:tc>
        <w:tc>
          <w:tcPr>
            <w:tcW w:w="3968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337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2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Patients with LN metastasis 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100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ients with T1-T3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stag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96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ients without distant metastases (M0 stage)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95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atients with at least total 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hysterectomy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95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with lymphadenectomy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66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t recieve 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neoadjuvant radiation therapy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9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diagnosed with common pathological type*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tients di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 die from surgical complications</w:t>
            </w:r>
            <w:r>
              <w:rPr>
                <w:rFonts w:hint="eastAsia" w:ascii="宋体" w:hAnsi="宋体" w:eastAsia="宋体" w:cs="宋体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※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recieved adjuvant radiotherapy alo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64</w:t>
            </w:r>
            <w:bookmarkStart w:id="0" w:name="_GoBack"/>
            <w:bookmarkEnd w:id="0"/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86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with sufficient information</w:t>
            </w:r>
          </w:p>
        </w:tc>
        <w:tc>
          <w:tcPr>
            <w:tcW w:w="396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9</w:t>
            </w:r>
          </w:p>
        </w:tc>
        <w:tc>
          <w:tcPr>
            <w:tcW w:w="333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80" w:firstLineChars="2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lymph nod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*Typ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Ⅰ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cluding endometrioid and adenocarcinoma and typ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Ⅱ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cluding serous, carcinosarcoma and clear cell carcinom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vertAlign w:val="superscript"/>
          <w:lang w:val="en-US" w:eastAsia="zh-CN"/>
        </w:rPr>
        <w:t>※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urvival time less than 1 month was difined as succumbing to surgical complications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9842" w:h="13606" w:orient="landscape"/>
      <w:pgMar w:top="1440" w:right="1803" w:bottom="1440" w:left="1803" w:header="851" w:footer="992" w:gutter="0"/>
      <w:cols w:space="0" w:num="1"/>
      <w:rtlGutter w:val="0"/>
      <w:docGrid w:type="lines" w:linePitch="31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8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yNDI2OTQxNzg2YTAwNWJhNzUzMGRlNTIwNzdhZWYifQ=="/>
  </w:docVars>
  <w:rsids>
    <w:rsidRoot w:val="7A7C5FAA"/>
    <w:rsid w:val="18A77C5D"/>
    <w:rsid w:val="245A5F65"/>
    <w:rsid w:val="257C0599"/>
    <w:rsid w:val="3C32043A"/>
    <w:rsid w:val="536103BB"/>
    <w:rsid w:val="687A4A6F"/>
    <w:rsid w:val="77183DD1"/>
    <w:rsid w:val="7A7C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820</Characters>
  <Lines>0</Lines>
  <Paragraphs>0</Paragraphs>
  <TotalTime>9</TotalTime>
  <ScaleCrop>false</ScaleCrop>
  <LinksUpToDate>false</LinksUpToDate>
  <CharactersWithSpaces>91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0:49:00Z</dcterms:created>
  <dc:creator>皮皮</dc:creator>
  <cp:lastModifiedBy>皮皮</cp:lastModifiedBy>
  <dcterms:modified xsi:type="dcterms:W3CDTF">2022-05-19T06:2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708976829F749589299D7F6ADFA6300</vt:lpwstr>
  </property>
</Properties>
</file>